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BEA08" w14:textId="730FF074" w:rsidR="00E931A0" w:rsidRPr="002C2528" w:rsidRDefault="00E931A0" w:rsidP="00E931A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65283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  <w:r w:rsidR="0080675B">
        <w:rPr>
          <w:rFonts w:ascii="Times New Roman" w:hAnsi="Times New Roman" w:cs="Times New Roman"/>
          <w:b/>
          <w:bCs/>
          <w:sz w:val="36"/>
          <w:szCs w:val="36"/>
        </w:rPr>
        <w:t>-S2</w:t>
      </w:r>
    </w:p>
    <w:p w14:paraId="262CDF17" w14:textId="77777777" w:rsidR="00E931A0" w:rsidRPr="005B42F8" w:rsidRDefault="00E931A0" w:rsidP="00E931A0">
      <w:pPr>
        <w:jc w:val="left"/>
        <w:rPr>
          <w:rFonts w:ascii="Times New Roman" w:eastAsia="宋体" w:hAnsi="Times New Roman" w:cs="Times New Roman"/>
          <w:b/>
          <w:bCs/>
          <w:iCs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iCs/>
          <w:color w:val="000000" w:themeColor="text1"/>
          <w:sz w:val="18"/>
          <w:szCs w:val="18"/>
        </w:rPr>
        <w:t>S</w:t>
      </w:r>
      <w:r w:rsidRPr="005B42F8">
        <w:rPr>
          <w:rFonts w:ascii="Times New Roman" w:eastAsia="宋体" w:hAnsi="Times New Roman" w:cs="Times New Roman"/>
          <w:b/>
          <w:bCs/>
          <w:iCs/>
          <w:color w:val="000000" w:themeColor="text1"/>
          <w:sz w:val="18"/>
          <w:szCs w:val="18"/>
        </w:rPr>
        <w:t>2</w:t>
      </w:r>
      <w:r>
        <w:rPr>
          <w:rFonts w:ascii="Times New Roman" w:eastAsia="宋体" w:hAnsi="Times New Roman" w:cs="Times New Roman"/>
          <w:b/>
          <w:bCs/>
          <w:iCs/>
          <w:color w:val="000000" w:themeColor="text1"/>
          <w:sz w:val="18"/>
          <w:szCs w:val="18"/>
        </w:rPr>
        <w:t xml:space="preserve"> Table</w:t>
      </w:r>
      <w:r w:rsidRPr="005B42F8">
        <w:rPr>
          <w:rFonts w:ascii="Times New Roman" w:eastAsia="宋体" w:hAnsi="Times New Roman" w:cs="Times New Roman"/>
          <w:b/>
          <w:bCs/>
          <w:iCs/>
          <w:color w:val="000000" w:themeColor="text1"/>
          <w:sz w:val="18"/>
          <w:szCs w:val="18"/>
        </w:rPr>
        <w:t>. Decomposition of spatial Dubin model under the weight matrix of economic distance space</w:t>
      </w:r>
    </w:p>
    <w:tbl>
      <w:tblPr>
        <w:tblW w:w="762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140"/>
        <w:gridCol w:w="1020"/>
        <w:gridCol w:w="1140"/>
        <w:gridCol w:w="1140"/>
        <w:gridCol w:w="1140"/>
      </w:tblGrid>
      <w:tr w:rsidR="00E931A0" w:rsidRPr="005B42F8" w14:paraId="2B2CE0E8" w14:textId="77777777" w:rsidTr="002C2528">
        <w:trPr>
          <w:trHeight w:val="458"/>
          <w:jc w:val="center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4A21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A1E9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1) Direct effec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4A4C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2) Indirect effect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3566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3)Total effec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709B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4) Direct effec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C3F7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5) Indirect effec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FC9D5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6)Total effect</w:t>
            </w:r>
          </w:p>
        </w:tc>
      </w:tr>
      <w:tr w:rsidR="00E931A0" w:rsidRPr="005B42F8" w14:paraId="0D38180E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CF70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innov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CA93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2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4AAA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5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486D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7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4BCD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8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D77E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6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C71D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5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E931A0" w:rsidRPr="005B42F8" w14:paraId="6731D538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F877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D74F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3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C13A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.47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B8A5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6.82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647A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6.80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79FA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.6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5405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8.29)</w:t>
            </w:r>
          </w:p>
        </w:tc>
      </w:tr>
      <w:tr w:rsidR="00E931A0" w:rsidRPr="005B42F8" w14:paraId="0226899C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DA51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tech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3CC8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A617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8CBF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5D17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30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1C36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24C5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3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E931A0" w:rsidRPr="005B42F8" w14:paraId="63308291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9D28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F63D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6CA5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D0FC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3D4A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5.25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313A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62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655A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4.42)</w:t>
            </w:r>
          </w:p>
        </w:tc>
      </w:tr>
      <w:tr w:rsidR="00E931A0" w:rsidRPr="005B42F8" w14:paraId="065D00E1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DD68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opu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C01C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D68D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AE9E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B08F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4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30C3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37C3B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</w:t>
            </w:r>
          </w:p>
        </w:tc>
      </w:tr>
      <w:tr w:rsidR="00E931A0" w:rsidRPr="005B42F8" w14:paraId="4C4A8D00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77BB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1523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B560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F384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F0CC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1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A1A5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2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1529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36)</w:t>
            </w:r>
          </w:p>
        </w:tc>
      </w:tr>
      <w:tr w:rsidR="00E931A0" w:rsidRPr="005B42F8" w14:paraId="5F673AA4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0158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edu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70F1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BF6B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5D92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95A6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1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D1C9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9DE50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E931A0" w:rsidRPr="005B42F8" w14:paraId="6316197C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1994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1B0E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D4B2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966C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9602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5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B5D8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12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F492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65)</w:t>
            </w:r>
          </w:p>
        </w:tc>
      </w:tr>
      <w:tr w:rsidR="00E931A0" w:rsidRPr="005B42F8" w14:paraId="5F71B08A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C8C5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road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13E8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86EB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D8DF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B60C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7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D2A7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294C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6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E931A0" w:rsidRPr="005B42F8" w14:paraId="458EB0D6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E84B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6072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CE5C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85DE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874B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32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2509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31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BA9D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10)</w:t>
            </w:r>
          </w:p>
        </w:tc>
      </w:tr>
      <w:tr w:rsidR="00E931A0" w:rsidRPr="005B42F8" w14:paraId="424D6129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2C98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open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9F3F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1463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F6CA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7C66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4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3AD7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3A49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6</w:t>
            </w:r>
          </w:p>
        </w:tc>
      </w:tr>
      <w:tr w:rsidR="00E931A0" w:rsidRPr="005B42F8" w14:paraId="3EFB3E99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53FD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F85D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EFF7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B816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0FC7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06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2B1E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80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FE61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16)</w:t>
            </w:r>
          </w:p>
        </w:tc>
      </w:tr>
      <w:tr w:rsidR="00E931A0" w:rsidRPr="005B42F8" w14:paraId="24D9572A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D548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gdp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10D9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45E4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1E1F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6E3F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659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5A5F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61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D105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820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E931A0" w:rsidRPr="005B42F8" w14:paraId="1348EB32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1B38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0667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857D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FE20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DC1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5.4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F3FD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5.2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200E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5.74)</w:t>
            </w:r>
          </w:p>
        </w:tc>
      </w:tr>
      <w:tr w:rsidR="00E931A0" w:rsidRPr="005B42F8" w14:paraId="6C5F0B9C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391C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ind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BD34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6661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6C1B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2690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68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388A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D81F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5</w:t>
            </w:r>
          </w:p>
        </w:tc>
      </w:tr>
      <w:tr w:rsidR="00E931A0" w:rsidRPr="005B42F8" w14:paraId="2A2D0879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D52B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9FCE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746D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6612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AF3D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50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90F3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41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98CD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95)</w:t>
            </w:r>
          </w:p>
        </w:tc>
      </w:tr>
      <w:tr w:rsidR="00E931A0" w:rsidRPr="005B42F8" w14:paraId="14A85E34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AC0C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gov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3772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FD91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8BFE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67AE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207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69B8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65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BA7F0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59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E931A0" w:rsidRPr="005B42F8" w14:paraId="01103872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2B3E1" w14:textId="77777777" w:rsidR="00E931A0" w:rsidRPr="005B42F8" w:rsidRDefault="00E931A0" w:rsidP="002C2528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B810D" w14:textId="77777777" w:rsidR="00E931A0" w:rsidRPr="005B42F8" w:rsidRDefault="00E931A0" w:rsidP="002C2528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2A00B" w14:textId="77777777" w:rsidR="00E931A0" w:rsidRPr="005B42F8" w:rsidRDefault="00E931A0" w:rsidP="002C2528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2BB68" w14:textId="77777777" w:rsidR="00E931A0" w:rsidRPr="005B42F8" w:rsidRDefault="00E931A0" w:rsidP="002C2528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C76E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8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A219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4.6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81F2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74)</w:t>
            </w:r>
          </w:p>
        </w:tc>
      </w:tr>
    </w:tbl>
    <w:p w14:paraId="59FA72E8" w14:textId="77777777" w:rsidR="00E931A0" w:rsidRDefault="00E931A0" w:rsidP="00E931A0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</w:rPr>
      </w:pPr>
    </w:p>
    <w:sectPr w:rsidR="00E93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97E24" w14:textId="77777777" w:rsidR="00292A49" w:rsidRDefault="00292A49" w:rsidP="00E931A0">
      <w:r>
        <w:separator/>
      </w:r>
    </w:p>
  </w:endnote>
  <w:endnote w:type="continuationSeparator" w:id="0">
    <w:p w14:paraId="6D0B377F" w14:textId="77777777" w:rsidR="00292A49" w:rsidRDefault="00292A49" w:rsidP="00E93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80A02" w14:textId="77777777" w:rsidR="00292A49" w:rsidRDefault="00292A49" w:rsidP="00E931A0">
      <w:r>
        <w:separator/>
      </w:r>
    </w:p>
  </w:footnote>
  <w:footnote w:type="continuationSeparator" w:id="0">
    <w:p w14:paraId="20B2800C" w14:textId="77777777" w:rsidR="00292A49" w:rsidRDefault="00292A49" w:rsidP="00E93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F1"/>
    <w:rsid w:val="00292A49"/>
    <w:rsid w:val="005558C9"/>
    <w:rsid w:val="0080675B"/>
    <w:rsid w:val="00BA7375"/>
    <w:rsid w:val="00DA1EF1"/>
    <w:rsid w:val="00DA433E"/>
    <w:rsid w:val="00E9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56AAC"/>
  <w15:chartTrackingRefBased/>
  <w15:docId w15:val="{39A0AD61-66A9-40A1-A2C1-7826D13F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1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1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来贺 任</dc:creator>
  <cp:keywords/>
  <dc:description/>
  <cp:lastModifiedBy>来贺 任</cp:lastModifiedBy>
  <cp:revision>3</cp:revision>
  <dcterms:created xsi:type="dcterms:W3CDTF">2023-11-23T11:40:00Z</dcterms:created>
  <dcterms:modified xsi:type="dcterms:W3CDTF">2023-11-24T03:22:00Z</dcterms:modified>
</cp:coreProperties>
</file>